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478"/>
        <w:tblW w:w="11346" w:type="dxa"/>
        <w:tblLook w:val="04A0" w:firstRow="1" w:lastRow="0" w:firstColumn="1" w:lastColumn="0" w:noHBand="0" w:noVBand="1"/>
      </w:tblPr>
      <w:tblGrid>
        <w:gridCol w:w="9928"/>
        <w:gridCol w:w="1418"/>
      </w:tblGrid>
      <w:tr w:rsidR="00052944" w:rsidRPr="00A415B7" w14:paraId="3409FB20" w14:textId="77777777" w:rsidTr="00356C41">
        <w:trPr>
          <w:trHeight w:val="416"/>
        </w:trPr>
        <w:tc>
          <w:tcPr>
            <w:tcW w:w="9928" w:type="dxa"/>
            <w:tcBorders>
              <w:left w:val="nil"/>
              <w:right w:val="nil"/>
            </w:tcBorders>
          </w:tcPr>
          <w:p w14:paraId="3B0EE6D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bookmarkStart w:id="0" w:name="_GoBack"/>
            <w:r w:rsidRPr="00A415B7">
              <w:rPr>
                <w:rFonts w:cs="Times New Roman"/>
                <w:sz w:val="22"/>
                <w:szCs w:val="22"/>
              </w:rPr>
              <w:t>Ques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5BB0DB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n (%)</w:t>
            </w:r>
          </w:p>
        </w:tc>
      </w:tr>
      <w:tr w:rsidR="00052944" w:rsidRPr="00A415B7" w14:paraId="06CAAF55" w14:textId="77777777" w:rsidTr="00356C41">
        <w:tc>
          <w:tcPr>
            <w:tcW w:w="9928" w:type="dxa"/>
            <w:tcBorders>
              <w:left w:val="nil"/>
            </w:tcBorders>
          </w:tcPr>
          <w:p w14:paraId="7DF3C5B3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Physical burden on the physician is an underexposed area in the medical field</w:t>
            </w:r>
          </w:p>
          <w:p w14:paraId="0BF4646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39BBBCE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724B81D9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55C1530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749BDEE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1AC250AE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0</w:t>
            </w:r>
          </w:p>
          <w:p w14:paraId="2B9DEF44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2 (0.5)</w:t>
            </w:r>
          </w:p>
          <w:p w14:paraId="64F0C53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4 (3.5)</w:t>
            </w:r>
          </w:p>
          <w:p w14:paraId="03C9B934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64 (16)</w:t>
            </w:r>
          </w:p>
          <w:p w14:paraId="6CD2AF8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37 (34.3)</w:t>
            </w:r>
          </w:p>
          <w:p w14:paraId="69A5556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83 (45.8)</w:t>
            </w:r>
          </w:p>
        </w:tc>
      </w:tr>
      <w:tr w:rsidR="00052944" w:rsidRPr="00A415B7" w14:paraId="0989A8B4" w14:textId="77777777" w:rsidTr="00356C41">
        <w:tc>
          <w:tcPr>
            <w:tcW w:w="9928" w:type="dxa"/>
            <w:tcBorders>
              <w:left w:val="nil"/>
            </w:tcBorders>
          </w:tcPr>
          <w:p w14:paraId="28B511F8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Ergonomics is an underexposed area in the neurosurgical field</w:t>
            </w:r>
          </w:p>
          <w:p w14:paraId="457F1283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36F6070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17777BE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5DD9B5F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0425DB03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3B4FAA4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1</w:t>
            </w:r>
          </w:p>
          <w:p w14:paraId="7A4340DF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 (1)</w:t>
            </w:r>
          </w:p>
          <w:p w14:paraId="011CB33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1 (2.7)</w:t>
            </w:r>
          </w:p>
          <w:p w14:paraId="4514C0F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6 (11.5)</w:t>
            </w:r>
          </w:p>
          <w:p w14:paraId="483B981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42 (35.4)</w:t>
            </w:r>
          </w:p>
          <w:p w14:paraId="3146F09E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98 (49.4)</w:t>
            </w:r>
          </w:p>
        </w:tc>
      </w:tr>
      <w:tr w:rsidR="00052944" w:rsidRPr="00A415B7" w14:paraId="614DDC40" w14:textId="77777777" w:rsidTr="00356C41">
        <w:tc>
          <w:tcPr>
            <w:tcW w:w="9928" w:type="dxa"/>
            <w:tcBorders>
              <w:left w:val="nil"/>
            </w:tcBorders>
          </w:tcPr>
          <w:p w14:paraId="0119C9ED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Wearing a lead apron while operating increases physical discomfort</w:t>
            </w:r>
          </w:p>
          <w:p w14:paraId="556435F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0077B076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0AB9486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011A7CD9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7034340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1DBC288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97</w:t>
            </w:r>
          </w:p>
          <w:p w14:paraId="566A962F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6 (1.5)</w:t>
            </w:r>
          </w:p>
          <w:p w14:paraId="5210613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8 (2)</w:t>
            </w:r>
          </w:p>
          <w:p w14:paraId="596D5FA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5 (8.8)</w:t>
            </w:r>
          </w:p>
          <w:p w14:paraId="53FB751D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89 (22.4)</w:t>
            </w:r>
          </w:p>
          <w:p w14:paraId="70C8C58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259 (65.2)</w:t>
            </w:r>
          </w:p>
        </w:tc>
      </w:tr>
      <w:tr w:rsidR="00052944" w:rsidRPr="00A415B7" w14:paraId="28F4F3DC" w14:textId="77777777" w:rsidTr="00356C41">
        <w:tc>
          <w:tcPr>
            <w:tcW w:w="9928" w:type="dxa"/>
            <w:tcBorders>
              <w:left w:val="nil"/>
            </w:tcBorders>
          </w:tcPr>
          <w:p w14:paraId="03075CC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Neurosurgery residency training programs/curricula should be revised to provide surgical ergonomics education to trainees</w:t>
            </w:r>
          </w:p>
          <w:p w14:paraId="4C7F8D8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5465F75F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66CFDB3D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4F1AAA4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4D03F81B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2C51FD2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1</w:t>
            </w:r>
          </w:p>
          <w:p w14:paraId="60687BE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</w:p>
          <w:p w14:paraId="23655CFA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9 (2.2)</w:t>
            </w:r>
          </w:p>
          <w:p w14:paraId="02ACAE6D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26 (6.5)</w:t>
            </w:r>
          </w:p>
          <w:p w14:paraId="35AC49A4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52 (13)</w:t>
            </w:r>
          </w:p>
          <w:p w14:paraId="2D91DB58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37 (34.2)</w:t>
            </w:r>
          </w:p>
          <w:p w14:paraId="4F988361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77 (44.1)</w:t>
            </w:r>
          </w:p>
        </w:tc>
      </w:tr>
      <w:tr w:rsidR="00052944" w:rsidRPr="00A415B7" w14:paraId="55C64431" w14:textId="77777777" w:rsidTr="00356C41">
        <w:tc>
          <w:tcPr>
            <w:tcW w:w="9928" w:type="dxa"/>
            <w:tcBorders>
              <w:left w:val="nil"/>
            </w:tcBorders>
          </w:tcPr>
          <w:p w14:paraId="583C0DAC" w14:textId="000EB1A5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Minimally invasive surgery lead</w:t>
            </w:r>
            <w:r w:rsidR="0095080E" w:rsidRPr="00A415B7">
              <w:rPr>
                <w:rFonts w:cs="Times New Roman"/>
                <w:sz w:val="22"/>
                <w:szCs w:val="22"/>
              </w:rPr>
              <w:t>s</w:t>
            </w:r>
            <w:r w:rsidRPr="00A415B7">
              <w:rPr>
                <w:rFonts w:cs="Times New Roman"/>
                <w:sz w:val="22"/>
                <w:szCs w:val="22"/>
              </w:rPr>
              <w:t xml:space="preserve"> to more physical discomfort than open surgery</w:t>
            </w:r>
          </w:p>
          <w:p w14:paraId="12E555A8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0313BD2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274CB16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443E784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2B997E6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3A9244B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97</w:t>
            </w:r>
          </w:p>
          <w:p w14:paraId="18636638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4 (8.6)</w:t>
            </w:r>
          </w:p>
          <w:p w14:paraId="3855333C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83 (20.9)</w:t>
            </w:r>
          </w:p>
          <w:p w14:paraId="379B43D0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60 (40.3)</w:t>
            </w:r>
          </w:p>
          <w:p w14:paraId="5A85532F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76 (19.1)</w:t>
            </w:r>
          </w:p>
          <w:p w14:paraId="47D51CFF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4 (11.1)</w:t>
            </w:r>
          </w:p>
        </w:tc>
      </w:tr>
      <w:tr w:rsidR="00052944" w:rsidRPr="00A415B7" w14:paraId="2676CCAB" w14:textId="77777777" w:rsidTr="00356C41">
        <w:tc>
          <w:tcPr>
            <w:tcW w:w="9928" w:type="dxa"/>
            <w:tcBorders>
              <w:left w:val="nil"/>
            </w:tcBorders>
          </w:tcPr>
          <w:p w14:paraId="3232F8A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Hospital management should invest more resources to equip the operating room more ergonomically</w:t>
            </w:r>
          </w:p>
          <w:p w14:paraId="687AB566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468DFEDE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50776B4E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105C755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460D601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3C883254" w14:textId="4EC1C4E8" w:rsidR="008D627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0</w:t>
            </w:r>
          </w:p>
          <w:p w14:paraId="4FFF9136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9 (2.3)</w:t>
            </w:r>
          </w:p>
          <w:p w14:paraId="1A72B683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0 (2.5)</w:t>
            </w:r>
          </w:p>
          <w:p w14:paraId="3DD076AA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2 (8)</w:t>
            </w:r>
          </w:p>
          <w:p w14:paraId="01651EA5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05 (26.3)</w:t>
            </w:r>
          </w:p>
          <w:p w14:paraId="1F554CFA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244 (61)</w:t>
            </w:r>
          </w:p>
        </w:tc>
      </w:tr>
      <w:tr w:rsidR="00052944" w:rsidRPr="00A415B7" w14:paraId="21BE9B58" w14:textId="77777777" w:rsidTr="00356C41">
        <w:tc>
          <w:tcPr>
            <w:tcW w:w="9928" w:type="dxa"/>
            <w:tcBorders>
              <w:left w:val="nil"/>
            </w:tcBorders>
          </w:tcPr>
          <w:p w14:paraId="369683CA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Musculoskeletal discomfort is more pronounced towards the end of the day</w:t>
            </w:r>
          </w:p>
          <w:p w14:paraId="474ABF6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199D9A8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4E3CF04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12DB7E9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0994E8D6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30B51C21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1</w:t>
            </w:r>
          </w:p>
          <w:p w14:paraId="2F04F548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 (0.7)</w:t>
            </w:r>
          </w:p>
          <w:p w14:paraId="6C429615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1 (2.7)</w:t>
            </w:r>
          </w:p>
          <w:p w14:paraId="5184960B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6 (9)</w:t>
            </w:r>
          </w:p>
          <w:p w14:paraId="667D0BEB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13 (28.2)</w:t>
            </w:r>
          </w:p>
          <w:p w14:paraId="663F3419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238 (59.4)</w:t>
            </w:r>
          </w:p>
        </w:tc>
      </w:tr>
      <w:tr w:rsidR="00052944" w:rsidRPr="00A415B7" w14:paraId="33D1A8DD" w14:textId="77777777" w:rsidTr="00356C41">
        <w:tc>
          <w:tcPr>
            <w:tcW w:w="9928" w:type="dxa"/>
            <w:tcBorders>
              <w:left w:val="nil"/>
            </w:tcBorders>
          </w:tcPr>
          <w:p w14:paraId="285A46E7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Musculoskeletal discomfort is more pronounced towards the end of the week</w:t>
            </w:r>
          </w:p>
          <w:p w14:paraId="2A5ECDC8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Disagree</w:t>
            </w:r>
          </w:p>
          <w:p w14:paraId="12093E89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Disagree</w:t>
            </w:r>
          </w:p>
          <w:p w14:paraId="07B0CF3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Neutral</w:t>
            </w:r>
          </w:p>
          <w:p w14:paraId="25090782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Agree</w:t>
            </w:r>
          </w:p>
          <w:p w14:paraId="6671BA00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 xml:space="preserve">   Strongly Agree</w:t>
            </w:r>
          </w:p>
        </w:tc>
        <w:tc>
          <w:tcPr>
            <w:tcW w:w="1418" w:type="dxa"/>
            <w:tcBorders>
              <w:right w:val="nil"/>
            </w:tcBorders>
          </w:tcPr>
          <w:p w14:paraId="33F97F8C" w14:textId="77777777" w:rsidR="00052944" w:rsidRPr="00A415B7" w:rsidRDefault="0005294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401</w:t>
            </w:r>
          </w:p>
          <w:p w14:paraId="059EE6C5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2 (3)</w:t>
            </w:r>
          </w:p>
          <w:p w14:paraId="3C07BCED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32 (8)</w:t>
            </w:r>
          </w:p>
          <w:p w14:paraId="0FE7B421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90 (22.4)</w:t>
            </w:r>
          </w:p>
          <w:p w14:paraId="46F61C45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10 (27.4)</w:t>
            </w:r>
          </w:p>
          <w:p w14:paraId="6AA76B70" w14:textId="77777777" w:rsidR="008D6274" w:rsidRPr="00A415B7" w:rsidRDefault="008D6274" w:rsidP="008D6274">
            <w:pPr>
              <w:rPr>
                <w:rFonts w:cs="Times New Roman"/>
                <w:sz w:val="22"/>
                <w:szCs w:val="22"/>
              </w:rPr>
            </w:pPr>
            <w:r w:rsidRPr="00A415B7">
              <w:rPr>
                <w:rFonts w:cs="Times New Roman"/>
                <w:sz w:val="22"/>
                <w:szCs w:val="22"/>
              </w:rPr>
              <w:t>157 (39.2)</w:t>
            </w:r>
          </w:p>
        </w:tc>
      </w:tr>
      <w:bookmarkEnd w:id="0"/>
    </w:tbl>
    <w:p w14:paraId="0D4805D2" w14:textId="77777777" w:rsidR="00F00D79" w:rsidRPr="00A415B7" w:rsidRDefault="00F66637"/>
    <w:sectPr w:rsidR="00F00D79" w:rsidRPr="00A415B7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48FDE" w14:textId="77777777" w:rsidR="00F66637" w:rsidRDefault="00F66637" w:rsidP="00052944">
      <w:r>
        <w:separator/>
      </w:r>
    </w:p>
  </w:endnote>
  <w:endnote w:type="continuationSeparator" w:id="0">
    <w:p w14:paraId="37E3E378" w14:textId="77777777" w:rsidR="00F66637" w:rsidRDefault="00F66637" w:rsidP="0005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9732AA" w14:textId="77777777" w:rsidR="00F66637" w:rsidRDefault="00F66637" w:rsidP="00052944">
      <w:r>
        <w:separator/>
      </w:r>
    </w:p>
  </w:footnote>
  <w:footnote w:type="continuationSeparator" w:id="0">
    <w:p w14:paraId="18B1D763" w14:textId="77777777" w:rsidR="00F66637" w:rsidRDefault="00F66637" w:rsidP="0005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44"/>
    <w:rsid w:val="00052944"/>
    <w:rsid w:val="001140D2"/>
    <w:rsid w:val="00356C41"/>
    <w:rsid w:val="00522363"/>
    <w:rsid w:val="008D6274"/>
    <w:rsid w:val="0095080E"/>
    <w:rsid w:val="009769D0"/>
    <w:rsid w:val="00A415B7"/>
    <w:rsid w:val="00AC38B1"/>
    <w:rsid w:val="00B31847"/>
    <w:rsid w:val="00C96AC9"/>
    <w:rsid w:val="00E51E26"/>
    <w:rsid w:val="00F6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655F25"/>
  <w15:chartTrackingRefBased/>
  <w15:docId w15:val="{FA30D476-3C31-6B40-8F21-03064A46D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9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944"/>
  </w:style>
  <w:style w:type="paragraph" w:styleId="Footer">
    <w:name w:val="footer"/>
    <w:basedOn w:val="Normal"/>
    <w:link w:val="FooterChar"/>
    <w:uiPriority w:val="99"/>
    <w:unhideWhenUsed/>
    <w:rsid w:val="000529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4</cp:revision>
  <dcterms:created xsi:type="dcterms:W3CDTF">2020-09-25T15:04:00Z</dcterms:created>
  <dcterms:modified xsi:type="dcterms:W3CDTF">2020-10-14T18:04:00Z</dcterms:modified>
</cp:coreProperties>
</file>